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84F6D" w14:textId="77777777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B82E24">
        <w:rPr>
          <w:sz w:val="24"/>
        </w:rPr>
        <w:t>S</w:t>
      </w:r>
      <w:r w:rsidR="00AA2411">
        <w:rPr>
          <w:sz w:val="24"/>
        </w:rPr>
        <w:t>2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14:paraId="7BD266AE" w14:textId="77777777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5CBB99B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39C1AD8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6BE9866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8E96947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78BC08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4705F9" w:rsidRPr="00287C48" w14:paraId="6B7809C5" w14:textId="77777777" w:rsidTr="00C474A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1BA1101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CHPF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A2B2D80" w14:textId="77777777" w:rsidR="004705F9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1:1000</w:t>
            </w:r>
            <w:r w:rsidR="00CE34C9">
              <w:rPr>
                <w:bCs/>
                <w:color w:val="000000"/>
                <w:sz w:val="22"/>
              </w:rPr>
              <w:t xml:space="preserve"> in WB</w:t>
            </w:r>
          </w:p>
          <w:p w14:paraId="157D750C" w14:textId="77777777" w:rsidR="00CE34C9" w:rsidRPr="007740AA" w:rsidRDefault="00CE34C9" w:rsidP="004705F9">
            <w:pPr>
              <w:jc w:val="center"/>
              <w:rPr>
                <w:bCs/>
                <w:color w:val="000000"/>
                <w:sz w:val="22"/>
              </w:rPr>
            </w:pPr>
            <w:r>
              <w:rPr>
                <w:rFonts w:hint="eastAsia"/>
                <w:bCs/>
                <w:color w:val="000000"/>
                <w:sz w:val="22"/>
              </w:rPr>
              <w:t>1</w:t>
            </w:r>
            <w:r>
              <w:rPr>
                <w:bCs/>
                <w:color w:val="000000"/>
                <w:sz w:val="22"/>
              </w:rPr>
              <w:t>:200 in IHC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09001645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362FE6D" w14:textId="77777777" w:rsidR="004705F9" w:rsidRPr="007740AA" w:rsidRDefault="007B4573" w:rsidP="004705F9">
            <w:pPr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</w:t>
            </w:r>
            <w:r w:rsidR="004705F9" w:rsidRPr="007740AA">
              <w:rPr>
                <w:bCs/>
                <w:color w:val="000000"/>
                <w:sz w:val="22"/>
              </w:rPr>
              <w:t>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7C77FA0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ab224495</w:t>
            </w:r>
          </w:p>
        </w:tc>
      </w:tr>
      <w:tr w:rsidR="004705F9" w:rsidRPr="00287C48" w14:paraId="6B11CE98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771BB2F0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COX2</w:t>
            </w:r>
          </w:p>
        </w:tc>
        <w:tc>
          <w:tcPr>
            <w:tcW w:w="1694" w:type="dxa"/>
            <w:vAlign w:val="center"/>
          </w:tcPr>
          <w:p w14:paraId="7CACA26F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1:500</w:t>
            </w:r>
          </w:p>
        </w:tc>
        <w:tc>
          <w:tcPr>
            <w:tcW w:w="1695" w:type="dxa"/>
            <w:vAlign w:val="center"/>
          </w:tcPr>
          <w:p w14:paraId="05E08945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11FEC2CF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BOSTER</w:t>
            </w:r>
          </w:p>
        </w:tc>
        <w:tc>
          <w:tcPr>
            <w:tcW w:w="1695" w:type="dxa"/>
            <w:vAlign w:val="center"/>
          </w:tcPr>
          <w:p w14:paraId="75842F26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BA0738</w:t>
            </w:r>
          </w:p>
        </w:tc>
      </w:tr>
      <w:tr w:rsidR="004705F9" w:rsidRPr="00287C48" w14:paraId="5C12137C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52F9EEC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Cyclin D1</w:t>
            </w:r>
          </w:p>
        </w:tc>
        <w:tc>
          <w:tcPr>
            <w:tcW w:w="1694" w:type="dxa"/>
            <w:vAlign w:val="center"/>
          </w:tcPr>
          <w:p w14:paraId="2EF08765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1:2000</w:t>
            </w:r>
          </w:p>
        </w:tc>
        <w:tc>
          <w:tcPr>
            <w:tcW w:w="1695" w:type="dxa"/>
            <w:vAlign w:val="center"/>
          </w:tcPr>
          <w:p w14:paraId="5C87085A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43585CA8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CST</w:t>
            </w:r>
          </w:p>
        </w:tc>
        <w:tc>
          <w:tcPr>
            <w:tcW w:w="1695" w:type="dxa"/>
            <w:vAlign w:val="center"/>
          </w:tcPr>
          <w:p w14:paraId="2FE76B74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2978</w:t>
            </w:r>
          </w:p>
        </w:tc>
      </w:tr>
      <w:tr w:rsidR="004705F9" w:rsidRPr="00287C48" w14:paraId="4A66B693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C826DCA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E2F1</w:t>
            </w:r>
          </w:p>
        </w:tc>
        <w:tc>
          <w:tcPr>
            <w:tcW w:w="1694" w:type="dxa"/>
            <w:vAlign w:val="center"/>
          </w:tcPr>
          <w:p w14:paraId="72BAADE1" w14:textId="77777777" w:rsidR="004705F9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1:1000</w:t>
            </w:r>
            <w:r w:rsidR="00CE34C9">
              <w:rPr>
                <w:bCs/>
                <w:color w:val="000000"/>
                <w:sz w:val="22"/>
              </w:rPr>
              <w:t xml:space="preserve"> in WB</w:t>
            </w:r>
          </w:p>
          <w:p w14:paraId="7EAD8639" w14:textId="77777777" w:rsidR="00CE34C9" w:rsidRPr="007740AA" w:rsidRDefault="00CE34C9" w:rsidP="004705F9">
            <w:pPr>
              <w:jc w:val="center"/>
              <w:rPr>
                <w:bCs/>
                <w:color w:val="000000"/>
                <w:sz w:val="22"/>
              </w:rPr>
            </w:pPr>
            <w:r>
              <w:rPr>
                <w:rFonts w:hint="eastAsia"/>
                <w:bCs/>
                <w:color w:val="000000"/>
                <w:sz w:val="22"/>
              </w:rPr>
              <w:t>1</w:t>
            </w:r>
            <w:r>
              <w:rPr>
                <w:bCs/>
                <w:color w:val="000000"/>
                <w:sz w:val="22"/>
              </w:rPr>
              <w:t>:100 in IHC</w:t>
            </w:r>
          </w:p>
        </w:tc>
        <w:tc>
          <w:tcPr>
            <w:tcW w:w="1695" w:type="dxa"/>
            <w:vAlign w:val="center"/>
          </w:tcPr>
          <w:p w14:paraId="620331B7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2F9720CF" w14:textId="77777777" w:rsidR="004705F9" w:rsidRPr="007740AA" w:rsidRDefault="007B4573" w:rsidP="004705F9">
            <w:pPr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</w:t>
            </w:r>
            <w:r w:rsidR="004705F9" w:rsidRPr="007740AA">
              <w:rPr>
                <w:bCs/>
                <w:color w:val="000000"/>
                <w:sz w:val="22"/>
              </w:rPr>
              <w:t>bcam</w:t>
            </w:r>
          </w:p>
        </w:tc>
        <w:tc>
          <w:tcPr>
            <w:tcW w:w="1695" w:type="dxa"/>
            <w:vAlign w:val="center"/>
          </w:tcPr>
          <w:p w14:paraId="53D26B2E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ab179445</w:t>
            </w:r>
          </w:p>
        </w:tc>
      </w:tr>
      <w:tr w:rsidR="004705F9" w:rsidRPr="00287C48" w14:paraId="1B2EAE9B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617710B3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P21</w:t>
            </w:r>
          </w:p>
        </w:tc>
        <w:tc>
          <w:tcPr>
            <w:tcW w:w="1694" w:type="dxa"/>
            <w:vAlign w:val="center"/>
          </w:tcPr>
          <w:p w14:paraId="2FC88110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1:200</w:t>
            </w:r>
          </w:p>
        </w:tc>
        <w:tc>
          <w:tcPr>
            <w:tcW w:w="1695" w:type="dxa"/>
            <w:vAlign w:val="center"/>
          </w:tcPr>
          <w:p w14:paraId="3A0C1B14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7D77A70D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BOSTER</w:t>
            </w:r>
          </w:p>
        </w:tc>
        <w:tc>
          <w:tcPr>
            <w:tcW w:w="1695" w:type="dxa"/>
            <w:vAlign w:val="center"/>
          </w:tcPr>
          <w:p w14:paraId="7250A74A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BM3990</w:t>
            </w:r>
          </w:p>
        </w:tc>
      </w:tr>
      <w:tr w:rsidR="004705F9" w:rsidRPr="00287C48" w14:paraId="642040E7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68ED395D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P27</w:t>
            </w:r>
          </w:p>
        </w:tc>
        <w:tc>
          <w:tcPr>
            <w:tcW w:w="1694" w:type="dxa"/>
            <w:vAlign w:val="center"/>
          </w:tcPr>
          <w:p w14:paraId="6FBE8271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1:200</w:t>
            </w:r>
          </w:p>
        </w:tc>
        <w:tc>
          <w:tcPr>
            <w:tcW w:w="1695" w:type="dxa"/>
            <w:vAlign w:val="center"/>
          </w:tcPr>
          <w:p w14:paraId="7A9F2B33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474930FF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BOSTER</w:t>
            </w:r>
          </w:p>
        </w:tc>
        <w:tc>
          <w:tcPr>
            <w:tcW w:w="1695" w:type="dxa"/>
            <w:vAlign w:val="center"/>
          </w:tcPr>
          <w:p w14:paraId="5DE98F03" w14:textId="77777777" w:rsidR="004705F9" w:rsidRPr="007740AA" w:rsidRDefault="004705F9" w:rsidP="004705F9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BM4229</w:t>
            </w:r>
          </w:p>
        </w:tc>
      </w:tr>
      <w:tr w:rsidR="00A050AC" w:rsidRPr="00287C48" w14:paraId="459E741C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4466BD74" w14:textId="7743EEBE" w:rsidR="00A050AC" w:rsidRPr="00CE34C9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>
              <w:rPr>
                <w:rFonts w:hint="eastAsia"/>
                <w:bCs/>
                <w:color w:val="000000"/>
                <w:sz w:val="22"/>
              </w:rPr>
              <w:t>U</w:t>
            </w:r>
            <w:r>
              <w:rPr>
                <w:bCs/>
                <w:color w:val="000000"/>
                <w:sz w:val="22"/>
              </w:rPr>
              <w:t>BE2T</w:t>
            </w:r>
          </w:p>
        </w:tc>
        <w:tc>
          <w:tcPr>
            <w:tcW w:w="1694" w:type="dxa"/>
            <w:vAlign w:val="center"/>
          </w:tcPr>
          <w:p w14:paraId="347ED552" w14:textId="007EE420" w:rsidR="00A050AC" w:rsidRPr="007740AA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A050AC">
              <w:rPr>
                <w:bCs/>
                <w:color w:val="000000"/>
                <w:sz w:val="22"/>
              </w:rPr>
              <w:t>1:</w:t>
            </w:r>
            <w:r w:rsidRPr="00A050AC">
              <w:rPr>
                <w:rFonts w:hint="eastAsia"/>
                <w:bCs/>
                <w:color w:val="000000"/>
                <w:sz w:val="22"/>
              </w:rPr>
              <w:t>2000</w:t>
            </w:r>
          </w:p>
        </w:tc>
        <w:tc>
          <w:tcPr>
            <w:tcW w:w="1695" w:type="dxa"/>
            <w:vAlign w:val="center"/>
          </w:tcPr>
          <w:p w14:paraId="00CA7DE4" w14:textId="1F024CF5" w:rsidR="00A050AC" w:rsidRPr="007740AA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A050AC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734C31CC" w14:textId="364F28B9" w:rsidR="00A050AC" w:rsidRPr="00CE34C9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proofErr w:type="spellStart"/>
            <w:r w:rsidRPr="00A050AC">
              <w:rPr>
                <w:rFonts w:hint="eastAsia"/>
                <w:bCs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4D1F5220" w14:textId="15DA1EC2" w:rsidR="00A050AC" w:rsidRPr="00CE34C9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A050AC">
              <w:rPr>
                <w:bCs/>
                <w:color w:val="000000"/>
                <w:sz w:val="22"/>
              </w:rPr>
              <w:t>10105-2-AP</w:t>
            </w:r>
          </w:p>
        </w:tc>
      </w:tr>
      <w:tr w:rsidR="00A050AC" w:rsidRPr="00287C48" w14:paraId="04D2C036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E73E61F" w14:textId="0FA45052" w:rsidR="00A050AC" w:rsidRDefault="00A050AC" w:rsidP="00A050AC">
            <w:pPr>
              <w:jc w:val="center"/>
              <w:rPr>
                <w:rFonts w:hint="eastAsia"/>
                <w:bCs/>
                <w:color w:val="000000"/>
                <w:sz w:val="22"/>
              </w:rPr>
            </w:pPr>
            <w:r w:rsidRPr="00A050AC">
              <w:rPr>
                <w:bCs/>
                <w:color w:val="000000"/>
                <w:sz w:val="22"/>
              </w:rPr>
              <w:t>Ubiquitin</w:t>
            </w:r>
          </w:p>
        </w:tc>
        <w:tc>
          <w:tcPr>
            <w:tcW w:w="1694" w:type="dxa"/>
            <w:vAlign w:val="center"/>
          </w:tcPr>
          <w:p w14:paraId="2F500FCD" w14:textId="7DBF6C22" w:rsidR="00A050AC" w:rsidRPr="00A050AC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A050AC">
              <w:rPr>
                <w:bCs/>
                <w:color w:val="000000"/>
                <w:sz w:val="22"/>
              </w:rPr>
              <w:t>1:</w:t>
            </w:r>
            <w:r w:rsidRPr="00A050AC">
              <w:rPr>
                <w:rFonts w:hint="eastAsia"/>
                <w:bCs/>
                <w:color w:val="000000"/>
                <w:sz w:val="22"/>
              </w:rPr>
              <w:t>75</w:t>
            </w:r>
            <w:r w:rsidRPr="00A050AC">
              <w:rPr>
                <w:bCs/>
                <w:color w:val="000000"/>
                <w:sz w:val="22"/>
              </w:rPr>
              <w:t>0</w:t>
            </w:r>
          </w:p>
        </w:tc>
        <w:tc>
          <w:tcPr>
            <w:tcW w:w="1695" w:type="dxa"/>
            <w:vAlign w:val="center"/>
          </w:tcPr>
          <w:p w14:paraId="2D7AEB76" w14:textId="33A44EDC" w:rsidR="00A050AC" w:rsidRPr="00A050AC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A050AC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5FA7EC5A" w14:textId="41722729" w:rsidR="00A050AC" w:rsidRPr="00A050AC" w:rsidRDefault="00A050AC" w:rsidP="00A050AC">
            <w:pPr>
              <w:jc w:val="center"/>
              <w:rPr>
                <w:rFonts w:hint="eastAsia"/>
                <w:bCs/>
                <w:color w:val="000000"/>
                <w:sz w:val="22"/>
              </w:rPr>
            </w:pPr>
            <w:proofErr w:type="spellStart"/>
            <w:r w:rsidRPr="00A050AC">
              <w:rPr>
                <w:rFonts w:hint="eastAsia"/>
                <w:bCs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48231468" w14:textId="5355368C" w:rsidR="00A050AC" w:rsidRPr="00A050AC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A050AC">
              <w:rPr>
                <w:bCs/>
                <w:color w:val="000000"/>
                <w:sz w:val="22"/>
              </w:rPr>
              <w:t>10201-2-AP</w:t>
            </w:r>
          </w:p>
        </w:tc>
      </w:tr>
      <w:tr w:rsidR="00A050AC" w:rsidRPr="00287C48" w14:paraId="420274A5" w14:textId="77777777" w:rsidTr="00C474A8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6AD931E2" w14:textId="77777777" w:rsidR="00A050AC" w:rsidRPr="007740AA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GAPDH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295B9188" w14:textId="77777777" w:rsidR="00A050AC" w:rsidRPr="007740AA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1:300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38EACD92" w14:textId="77777777" w:rsidR="00A050AC" w:rsidRPr="007740AA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Rabbit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22DD389A" w14:textId="77777777" w:rsidR="00A050AC" w:rsidRPr="007740AA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proofErr w:type="spellStart"/>
            <w:r w:rsidRPr="007740AA">
              <w:rPr>
                <w:bCs/>
                <w:color w:val="000000"/>
                <w:sz w:val="22"/>
              </w:rPr>
              <w:t>Bioworld</w:t>
            </w:r>
            <w:proofErr w:type="spellEnd"/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1BD12844" w14:textId="77777777" w:rsidR="00A050AC" w:rsidRPr="007740AA" w:rsidRDefault="00A050AC" w:rsidP="00A050AC">
            <w:pPr>
              <w:jc w:val="center"/>
              <w:rPr>
                <w:bCs/>
                <w:color w:val="000000"/>
                <w:sz w:val="22"/>
              </w:rPr>
            </w:pPr>
            <w:r w:rsidRPr="007740AA">
              <w:rPr>
                <w:bCs/>
                <w:color w:val="000000"/>
                <w:sz w:val="22"/>
              </w:rPr>
              <w:t>AP0063</w:t>
            </w:r>
          </w:p>
        </w:tc>
      </w:tr>
      <w:tr w:rsidR="00A050AC" w:rsidRPr="00287C48" w14:paraId="4C9C6A99" w14:textId="77777777" w:rsidTr="00C474A8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1C3C4" w14:textId="77777777" w:rsidR="00A050AC" w:rsidRDefault="00A050AC" w:rsidP="00A050A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0030A3" w14:textId="77777777" w:rsidR="00A050AC" w:rsidRDefault="00A050AC" w:rsidP="00A050A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6AF90" w14:textId="77777777" w:rsidR="00A050AC" w:rsidRDefault="00A050AC" w:rsidP="00A050A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99F2B0" w14:textId="77777777" w:rsidR="00A050AC" w:rsidRDefault="00A050AC" w:rsidP="00A050A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03FCD" w14:textId="77777777" w:rsidR="00A050AC" w:rsidRDefault="00A050AC" w:rsidP="00A050A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A050AC" w:rsidRPr="00287C48" w14:paraId="26AA90DD" w14:textId="77777777" w:rsidTr="00C474A8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7B2423B" w14:textId="77777777" w:rsidR="00A050AC" w:rsidRPr="00287C48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A39251" w14:textId="77777777" w:rsidR="00A050AC" w:rsidRPr="0027727C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31392B" w14:textId="77777777" w:rsidR="00A050AC" w:rsidRPr="0027727C" w:rsidRDefault="00A050AC" w:rsidP="00A050A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6AF752" w14:textId="77777777" w:rsidR="00A050AC" w:rsidRPr="0027727C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9ED051" w14:textId="77777777" w:rsidR="00A050AC" w:rsidRPr="0027727C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A050AC" w:rsidRPr="00287C48" w14:paraId="3438E3CD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4352A" w14:textId="77777777" w:rsidR="00A050AC" w:rsidRPr="00287C48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F88605" w14:textId="77777777" w:rsidR="00A050AC" w:rsidRPr="00743DDB" w:rsidRDefault="00A050AC" w:rsidP="00A050A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A27BD" w14:textId="77777777" w:rsidR="00A050AC" w:rsidRPr="00743DDB" w:rsidRDefault="00A050AC" w:rsidP="00A050A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340CD" w14:textId="77777777" w:rsidR="00A050AC" w:rsidRPr="00743DDB" w:rsidRDefault="00A050AC" w:rsidP="00A050A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9B95D" w14:textId="77777777" w:rsidR="00A050AC" w:rsidRPr="00743DDB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A050AC" w:rsidRPr="00287C48" w14:paraId="3E612E93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880019" w14:textId="77777777" w:rsidR="00A050AC" w:rsidRPr="00287C48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7883A4" w14:textId="77777777" w:rsidR="00A050AC" w:rsidRPr="00743DDB" w:rsidRDefault="00A050AC" w:rsidP="00A050A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4</w:t>
            </w: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5F0C23" w14:textId="77777777" w:rsidR="00A050AC" w:rsidRPr="00743DDB" w:rsidRDefault="00A050AC" w:rsidP="00A050A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61613A" w14:textId="77777777" w:rsidR="00A050AC" w:rsidRPr="00743DDB" w:rsidRDefault="00A050AC" w:rsidP="00A050A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DB9EA1" w14:textId="77777777" w:rsidR="00A050AC" w:rsidRPr="00743DDB" w:rsidRDefault="00A050AC" w:rsidP="00A050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6721</w:t>
            </w:r>
          </w:p>
        </w:tc>
      </w:tr>
    </w:tbl>
    <w:p w14:paraId="31449E10" w14:textId="77777777"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C2399F" w14:textId="77777777" w:rsidR="00274C59" w:rsidRDefault="00274C59" w:rsidP="00A35EB9">
      <w:r>
        <w:separator/>
      </w:r>
    </w:p>
  </w:endnote>
  <w:endnote w:type="continuationSeparator" w:id="0">
    <w:p w14:paraId="63B11093" w14:textId="77777777" w:rsidR="00274C59" w:rsidRDefault="00274C59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347BD" w14:textId="77777777" w:rsidR="00274C59" w:rsidRDefault="00274C59" w:rsidP="00A35EB9">
      <w:r>
        <w:separator/>
      </w:r>
    </w:p>
  </w:footnote>
  <w:footnote w:type="continuationSeparator" w:id="0">
    <w:p w14:paraId="28D375BE" w14:textId="77777777" w:rsidR="00274C59" w:rsidRDefault="00274C59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05FD6"/>
    <w:rsid w:val="000355BD"/>
    <w:rsid w:val="000A5293"/>
    <w:rsid w:val="000C0B9C"/>
    <w:rsid w:val="00132CD4"/>
    <w:rsid w:val="001C2751"/>
    <w:rsid w:val="001D0FBC"/>
    <w:rsid w:val="002638A1"/>
    <w:rsid w:val="00274C59"/>
    <w:rsid w:val="0027727C"/>
    <w:rsid w:val="00287C48"/>
    <w:rsid w:val="002F68CD"/>
    <w:rsid w:val="00305404"/>
    <w:rsid w:val="00371EB7"/>
    <w:rsid w:val="00396796"/>
    <w:rsid w:val="004705F9"/>
    <w:rsid w:val="004943AD"/>
    <w:rsid w:val="004D09B9"/>
    <w:rsid w:val="00525419"/>
    <w:rsid w:val="005D2EE5"/>
    <w:rsid w:val="00634A11"/>
    <w:rsid w:val="00642209"/>
    <w:rsid w:val="006D1E98"/>
    <w:rsid w:val="00743DDB"/>
    <w:rsid w:val="007B4573"/>
    <w:rsid w:val="007E1499"/>
    <w:rsid w:val="008B6AE2"/>
    <w:rsid w:val="008E710A"/>
    <w:rsid w:val="008F13D4"/>
    <w:rsid w:val="00914B14"/>
    <w:rsid w:val="00971D7C"/>
    <w:rsid w:val="009762F5"/>
    <w:rsid w:val="009D5B83"/>
    <w:rsid w:val="00A050AC"/>
    <w:rsid w:val="00A35EB9"/>
    <w:rsid w:val="00A64223"/>
    <w:rsid w:val="00AA2411"/>
    <w:rsid w:val="00AF286A"/>
    <w:rsid w:val="00AF4035"/>
    <w:rsid w:val="00B82E24"/>
    <w:rsid w:val="00BC34B2"/>
    <w:rsid w:val="00C3753D"/>
    <w:rsid w:val="00C474A8"/>
    <w:rsid w:val="00C477D6"/>
    <w:rsid w:val="00C60297"/>
    <w:rsid w:val="00C61DE0"/>
    <w:rsid w:val="00C76D63"/>
    <w:rsid w:val="00C86856"/>
    <w:rsid w:val="00CB4737"/>
    <w:rsid w:val="00CE34C9"/>
    <w:rsid w:val="00D71857"/>
    <w:rsid w:val="00DC3D1F"/>
    <w:rsid w:val="00DE53B3"/>
    <w:rsid w:val="00E37E0A"/>
    <w:rsid w:val="00F05BCD"/>
    <w:rsid w:val="00F15FAF"/>
    <w:rsid w:val="00F4194E"/>
    <w:rsid w:val="00FE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291CE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97</Words>
  <Characters>556</Characters>
  <Application>Microsoft Office Word</Application>
  <DocSecurity>0</DocSecurity>
  <Lines>4</Lines>
  <Paragraphs>1</Paragraphs>
  <ScaleCrop>false</ScaleCrop>
  <Company>Sky123.Org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31</cp:revision>
  <dcterms:created xsi:type="dcterms:W3CDTF">2018-05-18T08:21:00Z</dcterms:created>
  <dcterms:modified xsi:type="dcterms:W3CDTF">2021-05-13T06:25:00Z</dcterms:modified>
</cp:coreProperties>
</file>